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2786A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0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2"/>
        <w:gridCol w:w="1202"/>
        <w:gridCol w:w="1202"/>
        <w:gridCol w:w="1202"/>
        <w:gridCol w:w="1202"/>
        <w:gridCol w:w="1202"/>
      </w:tblGrid>
      <w:tr w:rsidR="0034199E" w:rsidRPr="0034199E" w14:paraId="2620DDD9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4CB8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ase Processing Summary</w:t>
            </w:r>
          </w:p>
        </w:tc>
      </w:tr>
      <w:tr w:rsidR="0034199E" w:rsidRPr="0034199E" w14:paraId="2C4599FC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5EBA59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1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C3BC6C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ses</w:t>
            </w:r>
          </w:p>
        </w:tc>
      </w:tr>
      <w:tr w:rsidR="0034199E" w:rsidRPr="0034199E" w14:paraId="4B4C18AB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5311C49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816D7C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2404" w:type="dxa"/>
            <w:gridSpan w:val="2"/>
            <w:shd w:val="clear" w:color="auto" w:fill="FFFFFF"/>
            <w:vAlign w:val="bottom"/>
          </w:tcPr>
          <w:p w14:paraId="2F612DD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240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E2923B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60F8E5A2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15B354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316F65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2F5983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2DD2E5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A4716C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44174A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0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24485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rcent</w:t>
            </w:r>
          </w:p>
        </w:tc>
      </w:tr>
      <w:tr w:rsidR="0034199E" w:rsidRPr="0034199E" w14:paraId="1D0A1A66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78E6D7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 * Galectin3status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0B34F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FCD34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42574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1B551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9C882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204BD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4199E" w:rsidRPr="0034199E" w14:paraId="0FC85FCE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A383B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tage</w:t>
            </w:r>
            <w:proofErr w:type="spellEnd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* Galectin3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01A47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0FCCB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2D4DA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8592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11F6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2FBF3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4199E" w:rsidRPr="0034199E" w14:paraId="2365B8DD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1010B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istologicalgrade</w:t>
            </w:r>
            <w:proofErr w:type="spellEnd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* Galectin3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5F17A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A1D5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509C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B5939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EB5EA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9ABD8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4199E" w:rsidRPr="0034199E" w14:paraId="1120927A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071C17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ize</w:t>
            </w:r>
            <w:proofErr w:type="spellEnd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* Galectin3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16C6A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CF836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1E49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A145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C52D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138D4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4199E" w:rsidRPr="0034199E" w14:paraId="575AB1E0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9FFB1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astaticnodes</w:t>
            </w:r>
            <w:proofErr w:type="spellEnd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* Galectin3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70274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F8FA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7EBB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B903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D8970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26A37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4199E" w:rsidRPr="0034199E" w14:paraId="3D021FB6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66B27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er2status * Galectin3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D8919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56F17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7AAD1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4E0D2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CC42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DCE9C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4199E" w:rsidRPr="0034199E" w14:paraId="1B9C4B80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587527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iplenegativebreastcancer</w:t>
            </w:r>
            <w:proofErr w:type="spellEnd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* Galectin3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373BF2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78204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7BA5C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93968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02FE6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E6A03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</w:tbl>
    <w:p w14:paraId="6BBD432D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0DFD9478" w14:textId="5A29D388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>Age * Galectin3status</w:t>
      </w:r>
    </w:p>
    <w:p w14:paraId="5435820E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4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2"/>
        <w:gridCol w:w="951"/>
        <w:gridCol w:w="1202"/>
        <w:gridCol w:w="1202"/>
        <w:gridCol w:w="1202"/>
      </w:tblGrid>
      <w:tr w:rsidR="0034199E" w:rsidRPr="0034199E" w14:paraId="4530EA2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B315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osstab</w:t>
            </w:r>
          </w:p>
        </w:tc>
      </w:tr>
      <w:tr w:rsidR="0034199E" w:rsidRPr="0034199E" w14:paraId="2A2BC0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3338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34199E" w:rsidRPr="0034199E" w14:paraId="53D1A85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B78F9F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B1A0F6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CD80C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79CE100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D33A98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FAB7E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A6D939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8C4326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4199E" w:rsidRPr="0034199E" w14:paraId="49281C3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14AA7E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171E9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35 Y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FDFF3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35CCA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FA234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 w:rsidR="0034199E" w:rsidRPr="0034199E" w14:paraId="0BD0CD5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2CEE6B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74A1B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35 Y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6CB0A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232D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24334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9</w:t>
            </w:r>
          </w:p>
        </w:tc>
      </w:tr>
      <w:tr w:rsidR="0034199E" w:rsidRPr="0034199E" w14:paraId="7E9961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63520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4FEB2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FD31F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973127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</w:tr>
    </w:tbl>
    <w:p w14:paraId="4AEBA20F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4199E" w:rsidRPr="0034199E" w14:paraId="57DA2D8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506F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i-Square Tests</w:t>
            </w:r>
          </w:p>
        </w:tc>
      </w:tr>
      <w:tr w:rsidR="0034199E" w:rsidRPr="0034199E" w14:paraId="6B484AD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11FD38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2C316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B6EF62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AE644E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EE531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F69F4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1-sided)</w:t>
            </w:r>
          </w:p>
        </w:tc>
      </w:tr>
      <w:tr w:rsidR="0034199E" w:rsidRPr="0034199E" w14:paraId="5CD96AC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6D00B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C12CD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68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E2356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28AA6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1F264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0BAC2F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2FC2807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E3319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ction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F3002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8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5A4AF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F9A07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D054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10B37D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6B6A040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3C6A4E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B105B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5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40DA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FB810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2A5F8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F5D14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136EBBA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2A6B9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6D9BD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FDB0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33CB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C2A5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B135E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5</w:t>
            </w:r>
          </w:p>
        </w:tc>
      </w:tr>
      <w:tr w:rsidR="0034199E" w:rsidRPr="0034199E" w14:paraId="3FAC7D1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A211D7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74B32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0AA7B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D1775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DD2118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4B8EA6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272035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7481F9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F0D93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C917E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A5B58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30FA7D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068B71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5F3F65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5670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0 cells (0.0%) have expected count less than 5. The minimum expected count is 74.53.</w:t>
            </w:r>
          </w:p>
        </w:tc>
      </w:tr>
      <w:tr w:rsidR="0034199E" w:rsidRPr="0034199E" w14:paraId="0BCE75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8519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70D49DDE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27B95426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proofErr w:type="spellStart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>Tumorstage</w:t>
      </w:r>
      <w:proofErr w:type="spellEnd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 * Galectin3status</w:t>
      </w:r>
    </w:p>
    <w:p w14:paraId="479CCBC8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0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4"/>
        <w:gridCol w:w="861"/>
        <w:gridCol w:w="1202"/>
        <w:gridCol w:w="1202"/>
        <w:gridCol w:w="1202"/>
      </w:tblGrid>
      <w:tr w:rsidR="0034199E" w:rsidRPr="0034199E" w14:paraId="456FEB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8ED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osstab</w:t>
            </w:r>
          </w:p>
        </w:tc>
      </w:tr>
      <w:tr w:rsidR="0034199E" w:rsidRPr="0034199E" w14:paraId="3E6353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4126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34199E" w:rsidRPr="0034199E" w14:paraId="09F3F9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399BE8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C2FA5B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F5922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468FCA7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BFD9BD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1115F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08419D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E12686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4199E" w:rsidRPr="0034199E" w14:paraId="33351DF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556B3F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tage</w:t>
            </w:r>
            <w:proofErr w:type="spellEnd"/>
          </w:p>
        </w:tc>
        <w:tc>
          <w:tcPr>
            <w:tcW w:w="8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41B1F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CIS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5517E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8334E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91C4B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1</w:t>
            </w:r>
          </w:p>
        </w:tc>
      </w:tr>
      <w:tr w:rsidR="0034199E" w:rsidRPr="0034199E" w14:paraId="3CF6EB9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7CB530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3C827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DC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65EA0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D0878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EC369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6</w:t>
            </w:r>
          </w:p>
        </w:tc>
      </w:tr>
      <w:tr w:rsidR="0034199E" w:rsidRPr="0034199E" w14:paraId="05640B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B8C44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64E385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D396E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50F21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</w:tr>
    </w:tbl>
    <w:p w14:paraId="4A99123C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4199E" w:rsidRPr="0034199E" w14:paraId="3354D1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676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i-Square Tests</w:t>
            </w:r>
          </w:p>
        </w:tc>
      </w:tr>
      <w:tr w:rsidR="0034199E" w:rsidRPr="0034199E" w14:paraId="7DD7928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806668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8977B4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660CB1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A5B7CE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D3A46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57C2C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1-sided)</w:t>
            </w:r>
          </w:p>
        </w:tc>
      </w:tr>
      <w:tr w:rsidR="0034199E" w:rsidRPr="0034199E" w14:paraId="084A1C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1CF6D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379AE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35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3EA49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3C83A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92845E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ECCB9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080EDC5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3D7F2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ction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44357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79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2F8F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D59EB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7299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43BF4D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673D09B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26E64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5CAC8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3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545BA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C61D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51747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ED64B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3B6F76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AA471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74F04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2A7DD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E9B7B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FA17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63102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5</w:t>
            </w:r>
          </w:p>
        </w:tc>
      </w:tr>
      <w:tr w:rsidR="0034199E" w:rsidRPr="0034199E" w14:paraId="1D282C4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238C3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C5D12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F6669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B88F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1AC0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41ECD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67DC0E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9378BC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2F9AE3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9DC09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F2FCD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DA6141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D1C76B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1AFE959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E06F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0 cells (0.0%) have expected count less than 5. The minimum expected count is 82.05.</w:t>
            </w:r>
          </w:p>
        </w:tc>
      </w:tr>
      <w:tr w:rsidR="0034199E" w:rsidRPr="0034199E" w14:paraId="086A658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D837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435173D7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26D5CCBC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proofErr w:type="spellStart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>Histologicalgrade</w:t>
      </w:r>
      <w:proofErr w:type="spellEnd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 * Galectin3status</w:t>
      </w:r>
    </w:p>
    <w:p w14:paraId="37B6776D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3"/>
        <w:gridCol w:w="861"/>
        <w:gridCol w:w="1202"/>
        <w:gridCol w:w="1202"/>
        <w:gridCol w:w="1202"/>
      </w:tblGrid>
      <w:tr w:rsidR="0034199E" w:rsidRPr="0034199E" w14:paraId="0693BF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068D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osstab</w:t>
            </w:r>
          </w:p>
        </w:tc>
      </w:tr>
      <w:tr w:rsidR="0034199E" w:rsidRPr="0034199E" w14:paraId="04B71B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161F2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34199E" w:rsidRPr="0034199E" w14:paraId="3A444B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4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FA30346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BC191D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05817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0D94DE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4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91EEF0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C554B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74F8A2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74EC2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4199E" w:rsidRPr="0034199E" w14:paraId="445CA2D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8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33611A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istologicalgrade</w:t>
            </w:r>
            <w:proofErr w:type="spellEnd"/>
          </w:p>
        </w:tc>
        <w:tc>
          <w:tcPr>
            <w:tcW w:w="8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4F55C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9AC30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37E63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869DB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34199E" w:rsidRPr="0034199E" w14:paraId="726483B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0DFB82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A92DF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54A56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B6B3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2CF94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2</w:t>
            </w:r>
          </w:p>
        </w:tc>
      </w:tr>
      <w:tr w:rsidR="0034199E" w:rsidRPr="0034199E" w14:paraId="0D1233D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51D082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CE748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59D11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6211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21284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 w:rsidR="0034199E" w:rsidRPr="0034199E" w14:paraId="07BB59F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4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5B53A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A4653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CBB00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2C7CC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</w:tr>
    </w:tbl>
    <w:p w14:paraId="39768496" w14:textId="11A4F342" w:rsid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014DF35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2C94902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2"/>
        <w:gridCol w:w="1256"/>
        <w:gridCol w:w="1202"/>
        <w:gridCol w:w="1722"/>
      </w:tblGrid>
      <w:tr w:rsidR="0034199E" w:rsidRPr="0034199E" w14:paraId="3129D1A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2956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hi-Square Tests</w:t>
            </w:r>
          </w:p>
        </w:tc>
      </w:tr>
      <w:tr w:rsidR="0034199E" w:rsidRPr="0034199E" w14:paraId="6CD26B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5BDF16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B8A216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D30B1D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23E9F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34199E" w:rsidRPr="0034199E" w14:paraId="23824C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7A0E0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2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7A4E7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2.477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20C5C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4F627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4199E" w:rsidRPr="0034199E" w14:paraId="38785DD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B9A99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2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ACCD9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4.85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5806B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06E47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4199E" w:rsidRPr="0034199E" w14:paraId="4D2F155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CB5A19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2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0490B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4.46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1AB1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7DFBB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4199E" w:rsidRPr="0034199E" w14:paraId="14810A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53883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2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9DBAB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10C75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BB10D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1ABEEEE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C672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0 cells (0.0%) have expected count less than 5. The minimum expected count is 37.59.</w:t>
            </w:r>
          </w:p>
        </w:tc>
      </w:tr>
    </w:tbl>
    <w:p w14:paraId="29DF1D29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A4A3BF6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proofErr w:type="spellStart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>Tumorsize</w:t>
      </w:r>
      <w:proofErr w:type="spellEnd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 * Galectin3status</w:t>
      </w:r>
    </w:p>
    <w:p w14:paraId="1CEB34BF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6"/>
          <w:szCs w:val="26"/>
        </w:rPr>
      </w:pPr>
    </w:p>
    <w:tbl>
      <w:tblPr>
        <w:tblW w:w="5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2"/>
        <w:gridCol w:w="862"/>
        <w:gridCol w:w="1202"/>
        <w:gridCol w:w="1202"/>
        <w:gridCol w:w="1202"/>
      </w:tblGrid>
      <w:tr w:rsidR="0034199E" w:rsidRPr="0034199E" w14:paraId="37B1088E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229F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osstab</w:t>
            </w:r>
          </w:p>
        </w:tc>
      </w:tr>
      <w:tr w:rsidR="0034199E" w:rsidRPr="0034199E" w14:paraId="69177162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1F3E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34199E" w:rsidRPr="0034199E" w14:paraId="35BBB8C4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365B5D6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FFDA88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3768C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527940AC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DAC178F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10B96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2A60A1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6DD4A53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4199E" w:rsidRPr="0034199E" w14:paraId="22BBDEAF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8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B2DD4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ize</w:t>
            </w:r>
            <w:proofErr w:type="spellEnd"/>
          </w:p>
        </w:tc>
        <w:tc>
          <w:tcPr>
            <w:tcW w:w="8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DEC72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89FF8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1C9CE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BC595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3</w:t>
            </w:r>
          </w:p>
        </w:tc>
      </w:tr>
      <w:tr w:rsidR="0034199E" w:rsidRPr="0034199E" w14:paraId="2E32D236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8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C5A9A0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D37F5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CA12E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4465B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FED4B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5</w:t>
            </w:r>
          </w:p>
        </w:tc>
      </w:tr>
      <w:tr w:rsidR="0034199E" w:rsidRPr="0034199E" w14:paraId="237B5311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8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EB72CC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3D628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F98A5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3C24E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5FDBA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34199E" w:rsidRPr="0034199E" w14:paraId="49172107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8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D2E7723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9D49E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2870F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1A17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1C633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34199E" w:rsidRPr="0034199E" w14:paraId="146467D6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4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5AE08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64BD3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BAB6F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10A54C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</w:tr>
    </w:tbl>
    <w:p w14:paraId="6AF04007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D52ABB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2"/>
        <w:gridCol w:w="1202"/>
        <w:gridCol w:w="1202"/>
        <w:gridCol w:w="1722"/>
      </w:tblGrid>
      <w:tr w:rsidR="0034199E" w:rsidRPr="0034199E" w14:paraId="289AE7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507D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i-Square Tests</w:t>
            </w:r>
          </w:p>
        </w:tc>
      </w:tr>
      <w:tr w:rsidR="0034199E" w:rsidRPr="0034199E" w14:paraId="72E95F0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AA212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C72E4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4875A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D733C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nificance (2-sided)</w:t>
            </w:r>
          </w:p>
        </w:tc>
      </w:tr>
      <w:tr w:rsidR="0034199E" w:rsidRPr="0034199E" w14:paraId="6F8B197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EEBF2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27CC2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.644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D0BD2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F6579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4199E" w:rsidRPr="0034199E" w14:paraId="63EFFBC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65BD8F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9E8E1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01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EABF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D86D9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4199E" w:rsidRPr="0034199E" w14:paraId="6E9D7E5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89A488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DC161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9388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0AF67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6</w:t>
            </w:r>
          </w:p>
        </w:tc>
      </w:tr>
      <w:tr w:rsidR="0034199E" w:rsidRPr="0034199E" w14:paraId="1B1964D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0453B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0CE01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FE6E5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DB9CC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4CD9C69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E65F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0 cells (0.0%) have expected count less than 5. The minimum expected count is 5.23.</w:t>
            </w:r>
          </w:p>
        </w:tc>
      </w:tr>
    </w:tbl>
    <w:p w14:paraId="59A441E1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804955" w14:textId="3BC39885" w:rsid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9BEFCDC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0D89E746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7E7A0E0A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proofErr w:type="spellStart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>Metastaticnodes</w:t>
      </w:r>
      <w:proofErr w:type="spellEnd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 * Galectin3status</w:t>
      </w:r>
    </w:p>
    <w:p w14:paraId="2B799CE1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6"/>
          <w:szCs w:val="26"/>
        </w:rPr>
      </w:pPr>
    </w:p>
    <w:tbl>
      <w:tblPr>
        <w:tblW w:w="6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7"/>
        <w:gridCol w:w="1202"/>
        <w:gridCol w:w="1202"/>
        <w:gridCol w:w="1202"/>
        <w:gridCol w:w="1202"/>
      </w:tblGrid>
      <w:tr w:rsidR="0034199E" w:rsidRPr="0034199E" w14:paraId="31FC214C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A35B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osstab</w:t>
            </w:r>
          </w:p>
        </w:tc>
      </w:tr>
      <w:tr w:rsidR="0034199E" w:rsidRPr="0034199E" w14:paraId="0EA35B93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63CB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34199E" w:rsidRPr="0034199E" w14:paraId="14825CAA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15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BFCC0E3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A809DE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33788A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6508DB30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15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829B21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2A2B98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7B47CA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201D1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4199E" w:rsidRPr="0034199E" w14:paraId="485E867C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5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FCDA67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astaticnodes</w:t>
            </w:r>
            <w:proofErr w:type="spellEnd"/>
          </w:p>
        </w:tc>
        <w:tc>
          <w:tcPr>
            <w:tcW w:w="120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78F26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F785C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D4C80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0AF4D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8</w:t>
            </w:r>
          </w:p>
        </w:tc>
      </w:tr>
      <w:tr w:rsidR="0034199E" w:rsidRPr="0034199E" w14:paraId="34BECB88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5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D5A225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E4D8B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5A043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FE2B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890CD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9</w:t>
            </w:r>
          </w:p>
        </w:tc>
      </w:tr>
      <w:tr w:rsidR="0034199E" w:rsidRPr="0034199E" w14:paraId="71CDE42F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15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92ED1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9D2B5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93BE9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C03332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</w:tr>
    </w:tbl>
    <w:p w14:paraId="63F78D5D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4199E" w:rsidRPr="0034199E" w14:paraId="61353C6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702D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i-Square Tests</w:t>
            </w:r>
          </w:p>
        </w:tc>
      </w:tr>
      <w:tr w:rsidR="0034199E" w:rsidRPr="0034199E" w14:paraId="741D7BD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5B7278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4335C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7287A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ECBF22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14C69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5143AB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1-sided)</w:t>
            </w:r>
          </w:p>
        </w:tc>
      </w:tr>
      <w:tr w:rsidR="0034199E" w:rsidRPr="0034199E" w14:paraId="349FE7A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24962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A17F6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191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A2855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E12C8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76D29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791176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642BFB3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587FC5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ction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E77DC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78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D1FB5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2FDD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EFCE8E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D40E0D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6EE5BF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51357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7BD5F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19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CC3B1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04FEB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AD5068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F2850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06AF8EB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E4CBB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67EA59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61B1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9A3B7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9073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C7D7D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4199E" w:rsidRPr="0034199E" w14:paraId="3DEFEDA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0222B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FAE7C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18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B801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D92F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4B4EA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14C5A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3E11E0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7D639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630AC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A1232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CD4A4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A6925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487DDF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253550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43E4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0 cells (0.0%) have expected count less than 5. The minimum expected count is 185.99.</w:t>
            </w:r>
          </w:p>
        </w:tc>
      </w:tr>
      <w:tr w:rsidR="0034199E" w:rsidRPr="0034199E" w14:paraId="133CA8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C43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03A27050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09BB5261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>Her2status * Galectin3status</w:t>
      </w:r>
    </w:p>
    <w:p w14:paraId="7254183F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6"/>
          <w:szCs w:val="26"/>
        </w:rPr>
      </w:pPr>
    </w:p>
    <w:tbl>
      <w:tblPr>
        <w:tblW w:w="6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6"/>
        <w:gridCol w:w="1203"/>
        <w:gridCol w:w="1202"/>
        <w:gridCol w:w="1202"/>
        <w:gridCol w:w="1202"/>
      </w:tblGrid>
      <w:tr w:rsidR="0034199E" w:rsidRPr="0034199E" w14:paraId="2F064772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A49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osstab</w:t>
            </w:r>
          </w:p>
        </w:tc>
      </w:tr>
      <w:tr w:rsidR="0034199E" w:rsidRPr="0034199E" w14:paraId="6D870442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FB88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34199E" w:rsidRPr="0034199E" w14:paraId="02A0D010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3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BB436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E16725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2DEB1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3AC8BCB2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3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E5AAF3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00635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EFDE5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31925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4199E" w:rsidRPr="0034199E" w14:paraId="4540D763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3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1FBDA5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er2status</w:t>
            </w:r>
          </w:p>
        </w:tc>
        <w:tc>
          <w:tcPr>
            <w:tcW w:w="120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F542F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167FA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2D058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3B268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65</w:t>
            </w:r>
          </w:p>
        </w:tc>
      </w:tr>
      <w:tr w:rsidR="0034199E" w:rsidRPr="0034199E" w14:paraId="07A428E8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3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393D77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BDDCA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C6C62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C13E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83F03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2</w:t>
            </w:r>
          </w:p>
        </w:tc>
      </w:tr>
      <w:tr w:rsidR="0034199E" w:rsidRPr="0034199E" w14:paraId="0AF8C55F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3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C2107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FE8A5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0CD3D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926A79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</w:tr>
    </w:tbl>
    <w:p w14:paraId="04B87BBF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47004A3" w14:textId="0EF76389" w:rsid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B2298E" w14:textId="24F0FB90" w:rsid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EF8805" w14:textId="3F42174F" w:rsid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5851653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4199E" w:rsidRPr="0034199E" w14:paraId="58367A5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A82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i-Square Tests</w:t>
            </w:r>
          </w:p>
        </w:tc>
      </w:tr>
      <w:tr w:rsidR="0034199E" w:rsidRPr="0034199E" w14:paraId="2B607B7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00846B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7E4DFC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269A62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178C8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7785B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850B5E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1-sided)</w:t>
            </w:r>
          </w:p>
        </w:tc>
      </w:tr>
      <w:tr w:rsidR="0034199E" w:rsidRPr="0034199E" w14:paraId="738AD2E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6DAF2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E4DE4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19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3040B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2F1D5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1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859EC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29CC2E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295A044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C9F21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ction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590DB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0B3A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9A75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4ECD3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7E3F9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1BB76A1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6401C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A4CFD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C5321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2023F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9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02D6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AA48CB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357F6F6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66CCB3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BDE4C8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ED5FF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495E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7283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6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2E9E6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0</w:t>
            </w:r>
          </w:p>
        </w:tc>
      </w:tr>
      <w:tr w:rsidR="0034199E" w:rsidRPr="0034199E" w14:paraId="7DC2AC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E24DD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D0EF2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1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3479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D597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D4741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933E1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419D367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61E10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603B57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559F33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C942DE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17023C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BD8B7E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098FBB2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051D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0 cells (0.0%) have expected count less than 5. The minimum expected count is 105.25.</w:t>
            </w:r>
          </w:p>
        </w:tc>
      </w:tr>
      <w:tr w:rsidR="0034199E" w:rsidRPr="0034199E" w14:paraId="61D80E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BCD8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38B42480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00BA5C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proofErr w:type="spellStart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>Triplenegativebreastcancer</w:t>
      </w:r>
      <w:proofErr w:type="spellEnd"/>
      <w:r w:rsidRPr="0034199E">
        <w:rPr>
          <w:rFonts w:ascii="Arial" w:hAnsi="Arial" w:cs="Arial"/>
          <w:b/>
          <w:bCs/>
          <w:color w:val="000000"/>
          <w:kern w:val="0"/>
          <w:sz w:val="26"/>
          <w:szCs w:val="26"/>
        </w:rPr>
        <w:t xml:space="preserve"> * Galectin3status</w:t>
      </w:r>
    </w:p>
    <w:p w14:paraId="4DFA1D0F" w14:textId="77777777" w:rsidR="0034199E" w:rsidRPr="0034199E" w:rsidRDefault="0034199E" w:rsidP="0034199E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6"/>
          <w:szCs w:val="26"/>
        </w:rPr>
      </w:pPr>
    </w:p>
    <w:tbl>
      <w:tblPr>
        <w:tblW w:w="73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2"/>
        <w:gridCol w:w="861"/>
        <w:gridCol w:w="1202"/>
        <w:gridCol w:w="1202"/>
        <w:gridCol w:w="1202"/>
      </w:tblGrid>
      <w:tr w:rsidR="0034199E" w:rsidRPr="0034199E" w14:paraId="6868FFA5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EE4B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osstab</w:t>
            </w:r>
          </w:p>
        </w:tc>
      </w:tr>
      <w:tr w:rsidR="0034199E" w:rsidRPr="0034199E" w14:paraId="4C0B802E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43B8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34199E" w:rsidRPr="0034199E" w14:paraId="1F3AE324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041470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34E4A4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84804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34199E" w:rsidRPr="0034199E" w14:paraId="21F82248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1289566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CF8422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B0F5CD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696943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4199E" w:rsidRPr="0034199E" w14:paraId="125B474C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747F03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iplenegativebreastcancer</w:t>
            </w:r>
            <w:proofErr w:type="spellEnd"/>
          </w:p>
        </w:tc>
        <w:tc>
          <w:tcPr>
            <w:tcW w:w="8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D7091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85213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57C44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1178F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1</w:t>
            </w:r>
          </w:p>
        </w:tc>
      </w:tr>
      <w:tr w:rsidR="0034199E" w:rsidRPr="0034199E" w14:paraId="1AEA13D5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2CAE9BA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756A7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827EF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ECAB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C38C4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6</w:t>
            </w:r>
          </w:p>
        </w:tc>
      </w:tr>
      <w:tr w:rsidR="0034199E" w:rsidRPr="0034199E" w14:paraId="7BFA5E7C" w14:textId="77777777" w:rsidTr="0034199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3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078C2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98695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0F13A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87141E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</w:tr>
    </w:tbl>
    <w:p w14:paraId="73E717C1" w14:textId="77777777" w:rsidR="0034199E" w:rsidRPr="0034199E" w:rsidRDefault="0034199E" w:rsidP="0034199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722"/>
        <w:gridCol w:w="1722"/>
        <w:gridCol w:w="1722"/>
      </w:tblGrid>
      <w:tr w:rsidR="0034199E" w:rsidRPr="0034199E" w14:paraId="75E1F61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73AA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i-Square Tests</w:t>
            </w:r>
          </w:p>
        </w:tc>
      </w:tr>
      <w:tr w:rsidR="0034199E" w:rsidRPr="0034199E" w14:paraId="7CACF98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AB30B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A77C9D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8751B0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255AE3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totic Significance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088529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2-sided)</w:t>
            </w:r>
          </w:p>
        </w:tc>
        <w:tc>
          <w:tcPr>
            <w:tcW w:w="1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E95D4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act Sig. (1-sided)</w:t>
            </w:r>
          </w:p>
        </w:tc>
      </w:tr>
      <w:tr w:rsidR="0034199E" w:rsidRPr="0034199E" w14:paraId="792AA68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EED1C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hi-Squar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F23EE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.062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649ABB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90DE5C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AF54E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57ECF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2371CA5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43915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ntinuity </w:t>
            </w:r>
            <w:proofErr w:type="spellStart"/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ction</w:t>
            </w: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2B79A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.64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E75E7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0417E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D4A14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8FA9CB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773EED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6CD76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kelihood Ratio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907C2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.6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80064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33F1E3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D39172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7F7F2F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4C55DA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28BB5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isher's Exact Test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A7824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D7B7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65B60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C2ED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FECEF1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4199E" w:rsidRPr="0034199E" w14:paraId="3332720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B2101D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-by-Linear Association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20DB0A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.99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FD272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921A6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CCD07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623259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765DF48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4C3288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of Valid Cas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33B5EA7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AAFEF1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0327F5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20DBFD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A447A8" w14:textId="77777777" w:rsidR="0034199E" w:rsidRPr="0034199E" w:rsidRDefault="0034199E" w:rsidP="003419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4199E" w:rsidRPr="0034199E" w14:paraId="6B2A7B6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C0DCF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0 cells (0.0%) have expected count less than 5. The minimum expected count is 73.87.</w:t>
            </w:r>
          </w:p>
        </w:tc>
      </w:tr>
      <w:tr w:rsidR="0034199E" w:rsidRPr="0034199E" w14:paraId="00E94C7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D7AB5" w14:textId="77777777" w:rsidR="0034199E" w:rsidRPr="0034199E" w:rsidRDefault="0034199E" w:rsidP="003419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4199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Computed only for a 2x2 table</w:t>
            </w:r>
          </w:p>
        </w:tc>
      </w:tr>
    </w:tbl>
    <w:p w14:paraId="728318F6" w14:textId="77777777" w:rsidR="0094092B" w:rsidRPr="0034199E" w:rsidRDefault="0094092B" w:rsidP="0034199E">
      <w:pPr>
        <w:rPr>
          <w:rFonts w:hint="eastAsia"/>
        </w:rPr>
      </w:pPr>
      <w:bookmarkStart w:id="0" w:name="_GoBack"/>
      <w:bookmarkEnd w:id="0"/>
    </w:p>
    <w:sectPr w:rsidR="0094092B" w:rsidRPr="0034199E" w:rsidSect="002646EB">
      <w:pgSz w:w="27599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399B9" w14:textId="77777777" w:rsidR="0052618E" w:rsidRDefault="0052618E" w:rsidP="0034199E">
      <w:r>
        <w:separator/>
      </w:r>
    </w:p>
  </w:endnote>
  <w:endnote w:type="continuationSeparator" w:id="0">
    <w:p w14:paraId="5B4A4F9A" w14:textId="77777777" w:rsidR="0052618E" w:rsidRDefault="0052618E" w:rsidP="0034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AFAA7" w14:textId="77777777" w:rsidR="0052618E" w:rsidRDefault="0052618E" w:rsidP="0034199E">
      <w:r>
        <w:separator/>
      </w:r>
    </w:p>
  </w:footnote>
  <w:footnote w:type="continuationSeparator" w:id="0">
    <w:p w14:paraId="4AFFEB84" w14:textId="77777777" w:rsidR="0052618E" w:rsidRDefault="0052618E" w:rsidP="0034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14"/>
    <w:rsid w:val="0034199E"/>
    <w:rsid w:val="0052618E"/>
    <w:rsid w:val="00617B14"/>
    <w:rsid w:val="0094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515E8"/>
  <w15:chartTrackingRefBased/>
  <w15:docId w15:val="{03E2359A-AB82-4195-88DE-78D7FE3A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9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2</Words>
  <Characters>3889</Characters>
  <Application>Microsoft Office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8-07-02T02:19:00Z</dcterms:created>
  <dcterms:modified xsi:type="dcterms:W3CDTF">2018-07-02T02:22:00Z</dcterms:modified>
</cp:coreProperties>
</file>